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C7AB83" w14:textId="370BB45B" w:rsidR="00114981" w:rsidRPr="00114981" w:rsidRDefault="00114981" w:rsidP="00114981">
      <w:pPr>
        <w:jc w:val="both"/>
        <w:rPr>
          <w:rFonts w:cs="Times New Roman"/>
          <w:szCs w:val="24"/>
        </w:rPr>
      </w:pPr>
      <w:r w:rsidRPr="00BA7E9A">
        <w:rPr>
          <w:rFonts w:cs="Times New Roman"/>
          <w:szCs w:val="24"/>
        </w:rPr>
        <w:t>Table SI 1. Microbial</w:t>
      </w:r>
      <w:bookmarkStart w:id="0" w:name="_GoBack"/>
      <w:bookmarkEnd w:id="0"/>
      <w:r w:rsidRPr="00114981">
        <w:rPr>
          <w:rFonts w:cs="Times New Roman"/>
          <w:szCs w:val="24"/>
        </w:rPr>
        <w:t xml:space="preserve"> community composition (%; n = 3 ± </w:t>
      </w:r>
      <w:proofErr w:type="spellStart"/>
      <w:r w:rsidRPr="00114981">
        <w:rPr>
          <w:rFonts w:cs="Times New Roman"/>
          <w:smallCaps/>
          <w:szCs w:val="24"/>
        </w:rPr>
        <w:t>s.e.</w:t>
      </w:r>
      <w:proofErr w:type="spellEnd"/>
      <w:r w:rsidRPr="00114981">
        <w:rPr>
          <w:rFonts w:cs="Times New Roman"/>
          <w:szCs w:val="24"/>
        </w:rPr>
        <w:t xml:space="preserve">) at the family level based on 16S rDNA reads in bulk soil (BS) and the rhizosphere of </w:t>
      </w:r>
      <w:proofErr w:type="spellStart"/>
      <w:r w:rsidRPr="00114981">
        <w:rPr>
          <w:rFonts w:cs="Times New Roman"/>
          <w:i/>
          <w:szCs w:val="24"/>
        </w:rPr>
        <w:t>Triticum</w:t>
      </w:r>
      <w:proofErr w:type="spellEnd"/>
      <w:r w:rsidRPr="00114981">
        <w:rPr>
          <w:rFonts w:cs="Times New Roman"/>
          <w:i/>
          <w:szCs w:val="24"/>
        </w:rPr>
        <w:t xml:space="preserve"> </w:t>
      </w:r>
      <w:proofErr w:type="spellStart"/>
      <w:r w:rsidRPr="00114981">
        <w:rPr>
          <w:rFonts w:cs="Times New Roman"/>
          <w:i/>
          <w:szCs w:val="24"/>
        </w:rPr>
        <w:t>aestivum</w:t>
      </w:r>
      <w:proofErr w:type="spellEnd"/>
      <w:r w:rsidRPr="00114981">
        <w:rPr>
          <w:rFonts w:cs="Times New Roman"/>
          <w:szCs w:val="24"/>
        </w:rPr>
        <w:t xml:space="preserve"> inoculated with </w:t>
      </w:r>
      <w:proofErr w:type="spellStart"/>
      <w:r w:rsidRPr="00114981">
        <w:rPr>
          <w:rFonts w:cs="Times New Roman"/>
          <w:szCs w:val="24"/>
        </w:rPr>
        <w:t>biofertilizers</w:t>
      </w:r>
      <w:proofErr w:type="spellEnd"/>
      <w:r w:rsidRPr="00114981">
        <w:rPr>
          <w:rFonts w:cs="Times New Roman"/>
          <w:szCs w:val="24"/>
        </w:rPr>
        <w:t xml:space="preserve"> (TN, R-N, R-PK) and non-inoculated controls (CO) (Newman-</w:t>
      </w:r>
      <w:proofErr w:type="spellStart"/>
      <w:r w:rsidRPr="00114981">
        <w:rPr>
          <w:rFonts w:cs="Times New Roman"/>
          <w:szCs w:val="24"/>
        </w:rPr>
        <w:t>Keuls</w:t>
      </w:r>
      <w:proofErr w:type="spellEnd"/>
      <w:r w:rsidRPr="00114981">
        <w:rPr>
          <w:rFonts w:cs="Times New Roman"/>
          <w:szCs w:val="24"/>
        </w:rPr>
        <w:t xml:space="preserve"> test, </w:t>
      </w:r>
      <w:r w:rsidRPr="00114981">
        <w:rPr>
          <w:rFonts w:cs="Times New Roman"/>
          <w:i/>
          <w:szCs w:val="24"/>
        </w:rPr>
        <w:t>P</w:t>
      </w:r>
      <w:r w:rsidRPr="00114981">
        <w:rPr>
          <w:rFonts w:cs="Times New Roman"/>
          <w:szCs w:val="24"/>
        </w:rPr>
        <w:t xml:space="preserve"> ≤0.05). Only families &gt;0.10% are shown.</w:t>
      </w:r>
    </w:p>
    <w:tbl>
      <w:tblPr>
        <w:tblW w:w="96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1"/>
        <w:gridCol w:w="870"/>
        <w:gridCol w:w="381"/>
        <w:gridCol w:w="843"/>
        <w:gridCol w:w="381"/>
        <w:gridCol w:w="843"/>
        <w:gridCol w:w="381"/>
        <w:gridCol w:w="802"/>
        <w:gridCol w:w="381"/>
        <w:gridCol w:w="829"/>
        <w:gridCol w:w="381"/>
      </w:tblGrid>
      <w:tr w:rsidR="00114981" w:rsidRPr="006F6C41" w14:paraId="1FB02415" w14:textId="77777777" w:rsidTr="005D6FED">
        <w:trPr>
          <w:trHeight w:val="300"/>
        </w:trPr>
        <w:tc>
          <w:tcPr>
            <w:tcW w:w="3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5006" w14:textId="77777777" w:rsidR="00114981" w:rsidRPr="006F6C41" w:rsidRDefault="00114981" w:rsidP="005D6FED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axonomy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D2DD" w14:textId="77777777" w:rsidR="00114981" w:rsidRPr="006F6C41" w:rsidRDefault="00114981" w:rsidP="005D6FE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S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5C93" w14:textId="77777777" w:rsidR="00114981" w:rsidRPr="006F6C41" w:rsidRDefault="00114981" w:rsidP="005D6FE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</w:t>
            </w:r>
          </w:p>
        </w:tc>
        <w:tc>
          <w:tcPr>
            <w:tcW w:w="1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649A5" w14:textId="77777777" w:rsidR="00114981" w:rsidRPr="006F6C41" w:rsidRDefault="00114981" w:rsidP="005D6FE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N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1B67" w14:textId="77777777" w:rsidR="00114981" w:rsidRPr="006F6C41" w:rsidRDefault="00114981" w:rsidP="005D6FE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-N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C1DCE" w14:textId="77777777" w:rsidR="00114981" w:rsidRPr="006F6C41" w:rsidRDefault="00114981" w:rsidP="005D6FE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-PK</w:t>
            </w:r>
          </w:p>
        </w:tc>
      </w:tr>
      <w:tr w:rsidR="00114981" w:rsidRPr="006F6C41" w14:paraId="0F68C6AA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EE9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Subgroup 17 order (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dobacteria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73E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EBE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392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21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853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02E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C1D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587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43F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3A4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15AFDE83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12B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Subgroup 3 order (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dobacteria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ED3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137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CA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C69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7E9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6A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571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572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B9A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F5C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3C89F948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0DC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Subgroup 4 order (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dobacteria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2C8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A2E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BD9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70D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66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E36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4D7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BBC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8A3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964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</w:tr>
      <w:tr w:rsidR="00114981" w:rsidRPr="006F6C41" w14:paraId="1B90D6CB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058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Subgroup 5 order (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dobacteria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61F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E48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7BD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93F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696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80F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4B5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415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459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32D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18547659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F32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Subgroup 6 order (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dobacteria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DF7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0.3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859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E12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585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325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E02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46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5.7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9E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891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6.3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B84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04CD4DBA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FAE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Subgroup 7 order (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dobacteria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C0E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DB9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3E3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C8A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88F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A3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94A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DC3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C6E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6A1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70ED9C3F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89B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. m. of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dobacteria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5E0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8BB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A18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640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520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30A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DC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243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13C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589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34596E92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1A7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. m. of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idimicrobiales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318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E4C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CDF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DD8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A19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4A1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04F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0CF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3C4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E30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15EAE4BA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B2C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aiell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62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E1C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4D1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45B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9D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BF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522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223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855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DB6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</w:tr>
      <w:tr w:rsidR="00114981" w:rsidRPr="006F6C41" w14:paraId="79ADD46F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7E4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. m. of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aiellales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20F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8B6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BDB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FE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301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884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BB8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F84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60E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BAA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24BCC42A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ADD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icrobacter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0E1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610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120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564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82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CD7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721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0C8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D8D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062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41C359D2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549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icrococc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6D8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251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B4E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A0F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1EC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026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AC1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094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C16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949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</w:tr>
      <w:tr w:rsidR="00114981" w:rsidRPr="006F6C41" w14:paraId="0ECEC50A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958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icromonospor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ED0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E8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877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BDD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CFB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9D8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981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85D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80F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5BB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384CBD05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DBA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ocardioid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CF3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48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4FD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D76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238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9F7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018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968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83A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7A3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1F80BFD8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458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ropionibacter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3C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2A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B09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49E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F90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06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922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DC9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D22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92E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</w:tr>
      <w:tr w:rsidR="00114981" w:rsidRPr="006F6C41" w14:paraId="53E1593A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8FD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treptomycet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2B2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87A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0D1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2BB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C47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B5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F2A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C20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DD8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C94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1F9D9EFB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E02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. m. of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ctinobacteria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5EE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9D7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93C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610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246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767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794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F5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66D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576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</w:tr>
      <w:tr w:rsidR="00114981" w:rsidRPr="006F6C41" w14:paraId="6B1B9A10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C75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yclobacter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463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FA4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91F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72D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C3E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488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7EC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E3D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FB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299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32BF2ED1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3C9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ytophag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528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17E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35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2D1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905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6B0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280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A1D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3E6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BCB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2D5FB640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D14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lavobacter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8A5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83D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D7D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668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680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326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37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850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A2A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C31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</w:tr>
      <w:tr w:rsidR="00114981" w:rsidRPr="006F6C41" w14:paraId="6AE4652E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82E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itinophag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AC1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74C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EDF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406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976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C23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390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B03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EC5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FB6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7B821352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803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ubacterium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nv.OPS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D92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B43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7B6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738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58E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A0D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027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749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2F3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A4C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5F17B49A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375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phingobacter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A6F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B30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41C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026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0F3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FE4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DEA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7AB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AF3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491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75180D57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545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naeroline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194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38F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836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8D5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2AF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B9F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4B2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A12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9B5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66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34B34AB0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BBD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ldiline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FCE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C9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9EC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657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E43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D9F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7B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4CC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567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195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1D5EC534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AF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JG30-KF-CM45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8FE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9F9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111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9A8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54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2BF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F8D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621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9B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F5F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2C7ADA11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0AB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. m. of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loroflexi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22D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5E7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8BF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636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6CB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AF0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684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59F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E04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F0E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1411F627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7E7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Cyanobacteria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6F3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CF4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8C2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4D9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C9B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30D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A81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36E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0C7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3B4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051385B9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E41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ibrobacter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7A2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348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84D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01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17A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5DE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46A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802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470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040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6EA89458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CE9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cill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570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299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75D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B4F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24D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613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666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5C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5E9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C80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579EDBBD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E6D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enibacill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64C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FEC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064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EB3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83A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B1D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9D2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105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F40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988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6A700426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CF0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AT425-EubC11 terrestrial group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2D6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39D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AA0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758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D81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B85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584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276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A08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AD3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29B89BB9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189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emmatimonad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638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D40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755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8D4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D49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02C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005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ADD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1A8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8BA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3DE64CD1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C1D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S0134 terrestrial group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AFA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75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4EA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EDD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A86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F8D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615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611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377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280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6DE4222E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B13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 xml:space="preserve">U. m. of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atescibacteria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42C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98A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56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07A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2A9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DBE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BAA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58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D44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9F6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7BBF8A7A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25B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0319-6A21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943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993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6BE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75F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127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5C2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367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405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D33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089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4F8C30E8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73A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itrospir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18A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74B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82B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8D3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053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FC7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B01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C31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ECD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4AD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20A36B07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0D3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nctomycet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0E7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8F8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F7C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369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A8D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976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CBD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085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0C1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567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</w:tr>
      <w:tr w:rsidR="00114981" w:rsidRPr="006F6C41" w14:paraId="590F09BF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A3D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WD2101 soil group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4C3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91C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4BA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FC6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92A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A99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FEF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518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7A6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D37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4D8994BF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CC2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dellovibrion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30B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AA1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887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6CA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454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58A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51D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4D4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376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09C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331329FA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367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mamonad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F76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374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B8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C9B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00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E53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257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AF0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875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D80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4580BEE9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3B9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xalobacter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7BD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20E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1B6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5F0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AD5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D0F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FA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026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D16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8E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5557B96B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B9B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ulobacter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E5A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CB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E2A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EF2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6FA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344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929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1AD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EF2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138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</w:tr>
      <w:tr w:rsidR="00114981" w:rsidRPr="006F6C41" w14:paraId="79027F29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317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ellvibrion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464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D32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A7E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4B3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784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6E2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A6F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E83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25F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B0C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34C5C96B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4E2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itrospin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8E4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1EB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6C6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C8E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8BC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069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C82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9E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C06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874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74F9F270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CA9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D51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14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134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71B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5E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8CE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963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DE9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B37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40F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4D4173F7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AC4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GR-WP33-30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B1F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CF6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B21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5E9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D9B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0CD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FD5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50F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D83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A79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633A0175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A21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m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 of BIrii41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6AF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E71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2BC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A4B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E84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F57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50D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1EC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9E3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78F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49319BB6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E24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liang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85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820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B6E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D77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CDA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B9E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55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C2D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3B3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BFD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752EC21A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7CE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olyang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69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7BE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141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F25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366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8AE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864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1AD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D49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A18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3D7D0D4E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36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ndaracin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EE9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C29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DDD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8FE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525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0A1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C65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8AB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4E3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907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3393AA5B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4EA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itrosomonad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B33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CD7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ADF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C51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779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EE4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A3C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4F7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E61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FA5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74221749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3B3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. m. of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roteobacteria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F59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78D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CC2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F96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498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452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428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A32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65D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ABF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1D8AEB7E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4A7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seudomonad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EC1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8DF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EAC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597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962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15E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3B6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C67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B51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89E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</w:tr>
      <w:tr w:rsidR="00114981" w:rsidRPr="006F6C41" w14:paraId="14C48291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028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radyrhizob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143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945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B77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905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F9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175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3DD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943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D3B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66E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0AD8CE7D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0E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472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DE6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F5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C72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EE2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273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C19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E92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ECC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B0C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1B704D20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3F3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ethylobacter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13F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CA6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1C9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F0F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924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26A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8AD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668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0B6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987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7D5D479C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F1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A31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831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06F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F3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8B5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B12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DF6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B7F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B19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911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524ABA81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375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. m. of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izobiales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CE4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A91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E5D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61E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604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001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82E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738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A2C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E16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5A648D94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C66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odob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013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2DE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6E8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FDB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689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57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483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5E7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D81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01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</w:tr>
      <w:tr w:rsidR="00114981" w:rsidRPr="006F6C41" w14:paraId="1AB7A968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46E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Xanthobacter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C11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746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E7A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53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8CA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545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0CA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94E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004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1FE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6A16058B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BA4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odocycl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D6F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473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535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BB9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912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C56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EA8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AB9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670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EAC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7F7DED32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830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m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. of MSB-1E8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B19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4A0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423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16F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CE0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F3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2B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659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B4F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307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6382ACD7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837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odospirill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254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A4A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B46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3C9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512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342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FD0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E47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29B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FB9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</w:tr>
      <w:tr w:rsidR="00114981" w:rsidRPr="006F6C41" w14:paraId="7C6D5F2C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9DE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. m. of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Rhodospirillales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930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C49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CC8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C0D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C11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65C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60E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6C8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809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39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</w:tr>
      <w:tr w:rsidR="00114981" w:rsidRPr="006F6C41" w14:paraId="04E43A48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25D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FFD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F1E8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2A3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977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548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88C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EF1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A6F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725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478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300E9273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7CE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TRA3-20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6BD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846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471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6DB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8F6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087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14E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5FD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F7E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EC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60192732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102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Xanthomonad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9CB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D07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BFE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62A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6B8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DED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614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EC4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74C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ED9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114981" w:rsidRPr="006F6C41" w14:paraId="67AA8F22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A0A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. m. of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Xanthomonadales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orde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DBD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F25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A2E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CFA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77E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E08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B90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77F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306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A7A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25EC7A5B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EBC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thoniobacter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4F1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13B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8F6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2B2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1F2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47A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8AA9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E7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9F70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677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</w:tr>
      <w:tr w:rsidR="00114981" w:rsidRPr="006F6C41" w14:paraId="0F3E51B5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B00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pitut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D48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628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E28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267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BA7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DD1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D3F5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1E5F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EE1D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84F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</w:tr>
      <w:tr w:rsidR="00114981" w:rsidRPr="006F6C41" w14:paraId="3512712C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4C6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U. m. of </w:t>
            </w: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errucomicrobia</w:t>
            </w:r>
            <w:proofErr w:type="spellEnd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phylu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0417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C17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EDA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664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600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A2CB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0CB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2FC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DB3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167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</w:tr>
      <w:tr w:rsidR="00114981" w:rsidRPr="006F6C41" w14:paraId="6FB782AF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7E7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OPB35 soil group clas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D6F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D61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FCB6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93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E3AF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83F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A14E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E98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CE3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9B82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68014C52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B76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errucomicrobiaceae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BBF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0DE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5E0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860A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E52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F9DD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4DF3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6C1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C87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08E1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5CC6A67B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C28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U. m. of Bacteria kingdom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7E8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E830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64AA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89EE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1D78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4C4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F94C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8B7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FAB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905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114981" w:rsidRPr="006F6C41" w14:paraId="4168212B" w14:textId="77777777" w:rsidTr="005D6FED">
        <w:trPr>
          <w:trHeight w:val="300"/>
        </w:trPr>
        <w:tc>
          <w:tcPr>
            <w:tcW w:w="3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DAB94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200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4E55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FE531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8.23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882C9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E27C4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7.63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886BC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AFCB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8.15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5BBE3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5D5B2" w14:textId="77777777" w:rsidR="00114981" w:rsidRPr="006F6C41" w:rsidRDefault="00114981" w:rsidP="00A2135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18.13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0387" w14:textId="77777777" w:rsidR="00114981" w:rsidRPr="006F6C41" w:rsidRDefault="00114981" w:rsidP="00A2135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F6C41"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</w:tr>
    </w:tbl>
    <w:p w14:paraId="52CD4144" w14:textId="77777777" w:rsidR="00114981" w:rsidRPr="006F6C41" w:rsidRDefault="00114981" w:rsidP="00114981">
      <w:pPr>
        <w:spacing w:after="0"/>
        <w:jc w:val="both"/>
        <w:rPr>
          <w:rFonts w:cs="Times New Roman"/>
          <w:sz w:val="20"/>
        </w:rPr>
      </w:pPr>
      <w:r w:rsidRPr="006F6C41">
        <w:rPr>
          <w:rFonts w:cs="Times New Roman"/>
          <w:sz w:val="20"/>
        </w:rPr>
        <w:t>U. m. = Unclassified member</w:t>
      </w:r>
    </w:p>
    <w:p w14:paraId="4CC2B317" w14:textId="77777777" w:rsidR="00114981" w:rsidRPr="006F6C41" w:rsidRDefault="00114981" w:rsidP="00114981">
      <w:pPr>
        <w:spacing w:after="0" w:line="480" w:lineRule="auto"/>
        <w:jc w:val="center"/>
        <w:rPr>
          <w:rFonts w:cs="Times New Roman"/>
          <w:i/>
          <w:szCs w:val="24"/>
        </w:rPr>
      </w:pPr>
      <w:r w:rsidRPr="006F6C41">
        <w:rPr>
          <w:noProof/>
          <w:lang w:val="it-IT" w:eastAsia="it-IT"/>
        </w:rPr>
        <w:lastRenderedPageBreak/>
        <w:drawing>
          <wp:inline distT="0" distB="0" distL="0" distR="0" wp14:anchorId="18E9EA1C" wp14:editId="60C6FF9F">
            <wp:extent cx="3872236" cy="437448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374" cy="437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D61CE" w14:textId="15E4593A" w:rsidR="00114981" w:rsidRDefault="00114981" w:rsidP="00114981">
      <w:pPr>
        <w:spacing w:after="0"/>
        <w:jc w:val="both"/>
        <w:rPr>
          <w:rFonts w:cs="Times New Roman"/>
          <w:szCs w:val="20"/>
        </w:rPr>
      </w:pPr>
      <w:r w:rsidRPr="00114981">
        <w:rPr>
          <w:rFonts w:cs="Times New Roman"/>
          <w:szCs w:val="20"/>
        </w:rPr>
        <w:t>Figure SI 1. Monthly mean temperatures (A) and rainfall (B) across the crop cycle of wheat at the experimental farm of the Univer</w:t>
      </w:r>
      <w:r>
        <w:rPr>
          <w:rFonts w:cs="Times New Roman"/>
          <w:szCs w:val="20"/>
        </w:rPr>
        <w:t>sity of Padua (Legnaro, Italy).</w:t>
      </w:r>
    </w:p>
    <w:p w14:paraId="569BF94E" w14:textId="77777777" w:rsidR="00114981" w:rsidRDefault="00114981" w:rsidP="00114981">
      <w:pPr>
        <w:spacing w:after="0"/>
        <w:jc w:val="both"/>
        <w:rPr>
          <w:rFonts w:cs="Times New Roman"/>
          <w:szCs w:val="20"/>
        </w:rPr>
        <w:sectPr w:rsidR="00114981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84E6D30" w14:textId="77777777" w:rsidR="00114981" w:rsidRPr="006F6C41" w:rsidRDefault="00114981" w:rsidP="00114981">
      <w:r w:rsidRPr="006F6C41">
        <w:rPr>
          <w:noProof/>
          <w:lang w:val="it-IT" w:eastAsia="it-IT"/>
        </w:rPr>
        <w:lastRenderedPageBreak/>
        <w:drawing>
          <wp:inline distT="0" distB="0" distL="0" distR="0" wp14:anchorId="1C52AF6B" wp14:editId="3BBEA84B">
            <wp:extent cx="7778337" cy="5347437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9451" cy="5348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1C4B2169" w:rsidR="00DE23E8" w:rsidRPr="00114981" w:rsidRDefault="00114981" w:rsidP="00114981">
      <w:pPr>
        <w:spacing w:after="0"/>
        <w:jc w:val="both"/>
        <w:rPr>
          <w:rFonts w:cs="Times New Roman"/>
        </w:rPr>
      </w:pPr>
      <w:r w:rsidRPr="00114981">
        <w:rPr>
          <w:rFonts w:cs="Times New Roman"/>
        </w:rPr>
        <w:t xml:space="preserve">Figure SI 2. Average rarefaction curves generated for 16S </w:t>
      </w:r>
      <w:proofErr w:type="spellStart"/>
      <w:r w:rsidRPr="00114981">
        <w:rPr>
          <w:rFonts w:cs="Times New Roman"/>
        </w:rPr>
        <w:t>rRNA</w:t>
      </w:r>
      <w:proofErr w:type="spellEnd"/>
      <w:r w:rsidRPr="00114981">
        <w:rPr>
          <w:rFonts w:cs="Times New Roman"/>
        </w:rPr>
        <w:t xml:space="preserve"> gene sequences using the Chao1 (A) and Shannon indices (B).</w:t>
      </w:r>
    </w:p>
    <w:sectPr w:rsidR="00DE23E8" w:rsidRPr="00114981" w:rsidSect="0011498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CE2231" w14:textId="77777777" w:rsidR="003B6CF7" w:rsidRDefault="003B6CF7" w:rsidP="00117666">
      <w:pPr>
        <w:spacing w:after="0"/>
      </w:pPr>
      <w:r>
        <w:separator/>
      </w:r>
    </w:p>
  </w:endnote>
  <w:endnote w:type="continuationSeparator" w:id="0">
    <w:p w14:paraId="4DD0F9FA" w14:textId="77777777" w:rsidR="003B6CF7" w:rsidRDefault="003B6C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7E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7E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7E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7E9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96927A" w14:textId="77777777" w:rsidR="003B6CF7" w:rsidRDefault="003B6CF7" w:rsidP="00117666">
      <w:pPr>
        <w:spacing w:after="0"/>
      </w:pPr>
      <w:r>
        <w:separator/>
      </w:r>
    </w:p>
  </w:footnote>
  <w:footnote w:type="continuationSeparator" w:id="0">
    <w:p w14:paraId="683517D0" w14:textId="77777777" w:rsidR="003B6CF7" w:rsidRDefault="003B6C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37FEF"/>
    <w:rsid w:val="00052A14"/>
    <w:rsid w:val="00077D53"/>
    <w:rsid w:val="00105FD9"/>
    <w:rsid w:val="00114981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CF7"/>
    <w:rsid w:val="003C1A2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350"/>
    <w:rsid w:val="00AA4D24"/>
    <w:rsid w:val="00AB6715"/>
    <w:rsid w:val="00B1671E"/>
    <w:rsid w:val="00B25EB8"/>
    <w:rsid w:val="00B37F4D"/>
    <w:rsid w:val="00BA7E9A"/>
    <w:rsid w:val="00C405E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7FE95E-40A6-42BC-91E1-0C2E640A6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</TotalTime>
  <Pages>4</Pages>
  <Words>779</Words>
  <Characters>4442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eofilo</cp:lastModifiedBy>
  <cp:revision>6</cp:revision>
  <cp:lastPrinted>2013-10-03T12:51:00Z</cp:lastPrinted>
  <dcterms:created xsi:type="dcterms:W3CDTF">2018-11-23T08:58:00Z</dcterms:created>
  <dcterms:modified xsi:type="dcterms:W3CDTF">2019-11-19T21:05:00Z</dcterms:modified>
</cp:coreProperties>
</file>